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A378B" w14:textId="72C50BBF" w:rsidR="001351C2" w:rsidRPr="00A50DD3" w:rsidRDefault="00A278D2" w:rsidP="005E20E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26088E18" w14:textId="2D002294" w:rsidR="005E20E8" w:rsidRDefault="005E20E8" w:rsidP="005E20E8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E20E8">
        <w:rPr>
          <w:rFonts w:ascii="Times New Roman" w:hAnsi="Times New Roman" w:cs="Times New Roman"/>
          <w:i/>
          <w:iCs/>
          <w:sz w:val="24"/>
          <w:szCs w:val="24"/>
          <w:lang w:val="en-US"/>
        </w:rPr>
        <w:t>Divergent evolution of colony-level metabolic scaling in ants</w:t>
      </w:r>
    </w:p>
    <w:p w14:paraId="7CB0CBC0" w14:textId="3F1D2BE5" w:rsidR="00A50DD3" w:rsidRPr="005442C0" w:rsidRDefault="00A50DD3" w:rsidP="005442C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6C3786" w14:textId="103F3889" w:rsidR="00306CCD" w:rsidRPr="005442C0" w:rsidRDefault="000308B2" w:rsidP="00B83A1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0DADF9C" wp14:editId="060C65DA">
            <wp:extent cx="5400040" cy="2819400"/>
            <wp:effectExtent l="0" t="0" r="0" b="0"/>
            <wp:docPr id="389051291" name="Imagem 1" descr="Imagem em preto e bran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051291" name="Imagem 1" descr="Imagem em preto e branco&#10;&#10;O conteúdo gerado por IA pode estar incorreto."/>
                    <pic:cNvPicPr/>
                  </pic:nvPicPr>
                  <pic:blipFill rotWithShape="1">
                    <a:blip r:embed="rId4"/>
                    <a:srcRect t="23463" b="24240"/>
                    <a:stretch/>
                  </pic:blipFill>
                  <pic:spPr bwMode="auto">
                    <a:xfrm>
                      <a:off x="0" y="0"/>
                      <a:ext cx="5400040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308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0E8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="00B41ADC">
        <w:rPr>
          <w:rFonts w:ascii="Times New Roman" w:hAnsi="Times New Roman" w:cs="Times New Roman"/>
          <w:sz w:val="24"/>
          <w:szCs w:val="24"/>
          <w:lang w:val="en-US"/>
        </w:rPr>
        <w:t xml:space="preserve">Geographic </w:t>
      </w:r>
      <w:r w:rsidR="00B7603E">
        <w:rPr>
          <w:rFonts w:ascii="Times New Roman" w:hAnsi="Times New Roman" w:cs="Times New Roman"/>
          <w:sz w:val="24"/>
          <w:szCs w:val="24"/>
          <w:lang w:val="en-US"/>
        </w:rPr>
        <w:t>distribution</w:t>
      </w:r>
      <w:r w:rsidR="00B41ADC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B83A12">
        <w:rPr>
          <w:rFonts w:ascii="Times New Roman" w:hAnsi="Times New Roman" w:cs="Times New Roman"/>
          <w:sz w:val="24"/>
          <w:szCs w:val="24"/>
          <w:lang w:val="en-US"/>
        </w:rPr>
        <w:t xml:space="preserve"> ant colonies </w:t>
      </w:r>
      <w:r w:rsidR="00B41ADC">
        <w:rPr>
          <w:rFonts w:ascii="Times New Roman" w:hAnsi="Times New Roman" w:cs="Times New Roman"/>
          <w:sz w:val="24"/>
          <w:szCs w:val="24"/>
          <w:lang w:val="en-US"/>
        </w:rPr>
        <w:t>measured for metabolic rate in this study</w:t>
      </w:r>
      <w:r w:rsidR="00B83A1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603E">
        <w:rPr>
          <w:rFonts w:ascii="Times New Roman" w:hAnsi="Times New Roman" w:cs="Times New Roman"/>
          <w:sz w:val="24"/>
          <w:szCs w:val="24"/>
          <w:lang w:val="en-US"/>
        </w:rPr>
        <w:t xml:space="preserve"> Each circle represents one sampling site.</w:t>
      </w:r>
    </w:p>
    <w:p w14:paraId="44F942C7" w14:textId="5D83EB73" w:rsidR="005E20E8" w:rsidRDefault="005E20E8" w:rsidP="005E20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8EC8746" wp14:editId="32C306FC">
            <wp:extent cx="5400040" cy="5391150"/>
            <wp:effectExtent l="0" t="0" r="0" b="0"/>
            <wp:docPr id="1913042597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042597" name="Imagem 1" descr="Diagrama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1B238" w14:textId="2A853BF8" w:rsidR="005E20E8" w:rsidRDefault="005E20E8" w:rsidP="005E20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20E8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0308B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E20E8">
        <w:rPr>
          <w:rFonts w:ascii="Times New Roman" w:hAnsi="Times New Roman" w:cs="Times New Roman"/>
          <w:sz w:val="24"/>
          <w:szCs w:val="24"/>
          <w:lang w:val="en-US"/>
        </w:rPr>
        <w:t>. Phylogenetic tree of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analyzed ant species. The tree was created using the </w:t>
      </w:r>
      <w:r w:rsidRPr="00EF1941">
        <w:rPr>
          <w:rFonts w:ascii="Times New Roman" w:hAnsi="Times New Roman" w:cs="Times New Roman"/>
          <w:sz w:val="24"/>
          <w:szCs w:val="24"/>
          <w:lang w:val="en-US"/>
        </w:rPr>
        <w:t>genus-level supert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AntWiki (2024) as backbone and representing w</w:t>
      </w:r>
      <w:r w:rsidRPr="001D1C49">
        <w:rPr>
          <w:rFonts w:ascii="Times New Roman" w:hAnsi="Times New Roman" w:cs="Times New Roman"/>
          <w:sz w:val="24"/>
          <w:szCs w:val="24"/>
          <w:lang w:val="en-US"/>
        </w:rPr>
        <w:t>ithin-genus relationships as polytom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1D1C49">
        <w:rPr>
          <w:rFonts w:ascii="Times New Roman" w:hAnsi="Times New Roman" w:cs="Times New Roman"/>
          <w:sz w:val="24"/>
          <w:szCs w:val="24"/>
          <w:lang w:val="en-US"/>
        </w:rPr>
        <w:t>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ames</w:t>
      </w:r>
      <w:r w:rsidRPr="001D1C49">
        <w:rPr>
          <w:rFonts w:ascii="Times New Roman" w:hAnsi="Times New Roman" w:cs="Times New Roman"/>
          <w:sz w:val="24"/>
          <w:szCs w:val="24"/>
          <w:lang w:val="en-US"/>
        </w:rPr>
        <w:t xml:space="preserve"> were checked for current valid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updated as required, also </w:t>
      </w:r>
      <w:r w:rsidRPr="001D1C49">
        <w:rPr>
          <w:rFonts w:ascii="Times New Roman" w:hAnsi="Times New Roman" w:cs="Times New Roman"/>
          <w:sz w:val="24"/>
          <w:szCs w:val="24"/>
          <w:lang w:val="en-US"/>
        </w:rPr>
        <w:t xml:space="preserve">according </w:t>
      </w:r>
      <w:r>
        <w:rPr>
          <w:rFonts w:ascii="Times New Roman" w:hAnsi="Times New Roman" w:cs="Times New Roman"/>
          <w:sz w:val="24"/>
          <w:szCs w:val="24"/>
          <w:lang w:val="en-US"/>
        </w:rPr>
        <w:t>to AntWiki (2024). Branch lengths are arbitrary.</w:t>
      </w:r>
    </w:p>
    <w:p w14:paraId="62A3EBD9" w14:textId="77777777" w:rsidR="00705FAE" w:rsidRDefault="00705FAE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DE9216" w14:textId="77777777" w:rsidR="00705FAE" w:rsidRDefault="00705FAE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AC59C3" w14:textId="77777777" w:rsidR="00705FAE" w:rsidRDefault="00705FAE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697C18" w14:textId="77777777" w:rsidR="000308B2" w:rsidRDefault="000308B2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7EDF8C" w14:textId="77777777" w:rsidR="000308B2" w:rsidRDefault="000308B2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495E47" w14:textId="77777777" w:rsidR="000308B2" w:rsidRDefault="000308B2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1FBC53" w14:textId="77777777" w:rsidR="000308B2" w:rsidRDefault="000308B2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23FF42" w14:textId="77777777" w:rsidR="00705FAE" w:rsidRDefault="00705FAE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5A7C43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C8BDEC" w14:textId="500287BC" w:rsidR="005365D9" w:rsidRDefault="00323B2F" w:rsidP="005E20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0C1E2046" wp14:editId="358FD3CF">
            <wp:extent cx="5400040" cy="2694305"/>
            <wp:effectExtent l="0" t="0" r="0" b="0"/>
            <wp:docPr id="796045109" name="Imagem 1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045109" name="Imagem 1" descr="Gráfico, Gráfico de dispersão&#10;&#10;O conteúdo gerado por IA pode estar incorre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5FA6C" w14:textId="4D3BE2E5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20E8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E20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01CE2">
        <w:rPr>
          <w:rFonts w:ascii="Times New Roman" w:hAnsi="Times New Roman" w:cs="Times New Roman"/>
          <w:sz w:val="24"/>
          <w:szCs w:val="24"/>
          <w:lang w:val="en-US"/>
        </w:rPr>
        <w:t>Interspecific colony metabolic scaling of ants</w:t>
      </w:r>
      <w:r w:rsidR="00BE14F5">
        <w:rPr>
          <w:rFonts w:ascii="Times New Roman" w:hAnsi="Times New Roman" w:cs="Times New Roman"/>
          <w:sz w:val="24"/>
          <w:szCs w:val="24"/>
          <w:lang w:val="en-US"/>
        </w:rPr>
        <w:t xml:space="preserve">, with </w:t>
      </w:r>
      <w:r w:rsidR="00613C22">
        <w:rPr>
          <w:rFonts w:ascii="Times New Roman" w:hAnsi="Times New Roman" w:cs="Times New Roman"/>
          <w:sz w:val="24"/>
          <w:szCs w:val="24"/>
          <w:lang w:val="en-US"/>
        </w:rPr>
        <w:t xml:space="preserve">data for </w:t>
      </w:r>
      <w:r w:rsidR="00BE14F5">
        <w:rPr>
          <w:rFonts w:ascii="Times New Roman" w:hAnsi="Times New Roman" w:cs="Times New Roman"/>
          <w:sz w:val="24"/>
          <w:szCs w:val="24"/>
          <w:lang w:val="en-US"/>
        </w:rPr>
        <w:t xml:space="preserve">fungus-farming species </w:t>
      </w:r>
      <w:r w:rsidR="00613C22">
        <w:rPr>
          <w:rFonts w:ascii="Times New Roman" w:hAnsi="Times New Roman" w:cs="Times New Roman"/>
          <w:sz w:val="24"/>
          <w:szCs w:val="24"/>
          <w:lang w:val="en-US"/>
        </w:rPr>
        <w:t>mixing the ant and fungus part of colonies (left</w:t>
      </w:r>
      <w:r w:rsidR="008D7203">
        <w:rPr>
          <w:rFonts w:ascii="Times New Roman" w:hAnsi="Times New Roman" w:cs="Times New Roman"/>
          <w:sz w:val="24"/>
          <w:szCs w:val="24"/>
          <w:lang w:val="en-US"/>
        </w:rPr>
        <w:t>; n = 53 species</w:t>
      </w:r>
      <w:r w:rsidR="00613C22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="00261803">
        <w:rPr>
          <w:rFonts w:ascii="Times New Roman" w:hAnsi="Times New Roman" w:cs="Times New Roman"/>
          <w:sz w:val="24"/>
          <w:szCs w:val="24"/>
          <w:lang w:val="en-US"/>
        </w:rPr>
        <w:t xml:space="preserve"> separating them (right</w:t>
      </w:r>
      <w:r w:rsidR="004E22DB">
        <w:rPr>
          <w:rFonts w:ascii="Times New Roman" w:hAnsi="Times New Roman" w:cs="Times New Roman"/>
          <w:sz w:val="24"/>
          <w:szCs w:val="24"/>
          <w:lang w:val="en-US"/>
        </w:rPr>
        <w:t>; n = 51 species</w:t>
      </w:r>
      <w:r w:rsidR="00261803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613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E972517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25B148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CC741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B66EF9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7D760A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CE7064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984C65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D945C7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3E4E91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2BA206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271482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6A48B9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BCF297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A8CA44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5185EC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DBDC6F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F1D146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4FD798" w14:textId="77777777" w:rsidR="005365D9" w:rsidRDefault="005365D9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CF1A6B" w14:textId="119563B3" w:rsidR="00705FAE" w:rsidRDefault="00705FAE" w:rsidP="005E20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</w:t>
      </w:r>
      <w:r w:rsidR="001950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D32C7">
        <w:rPr>
          <w:rFonts w:ascii="Times New Roman" w:hAnsi="Times New Roman" w:cs="Times New Roman"/>
          <w:sz w:val="24"/>
          <w:szCs w:val="24"/>
          <w:lang w:val="en-US"/>
        </w:rPr>
        <w:t xml:space="preserve"> Phylogenetic correlations</w:t>
      </w:r>
      <w:r w:rsidR="00CC2AEF">
        <w:rPr>
          <w:rFonts w:ascii="Times New Roman" w:hAnsi="Times New Roman" w:cs="Times New Roman"/>
          <w:sz w:val="24"/>
          <w:szCs w:val="24"/>
          <w:lang w:val="en-US"/>
        </w:rPr>
        <w:t xml:space="preserve"> (and their respective </w:t>
      </w:r>
      <w:r w:rsidR="00CC2AEF" w:rsidRPr="00CC2AE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C2AEF">
        <w:rPr>
          <w:rFonts w:ascii="Times New Roman" w:hAnsi="Times New Roman" w:cs="Times New Roman"/>
          <w:sz w:val="24"/>
          <w:szCs w:val="24"/>
          <w:lang w:val="en-US"/>
        </w:rPr>
        <w:t xml:space="preserve"> values)</w:t>
      </w:r>
      <w:r w:rsidR="00FD32C7">
        <w:rPr>
          <w:rFonts w:ascii="Times New Roman" w:hAnsi="Times New Roman" w:cs="Times New Roman"/>
          <w:sz w:val="24"/>
          <w:szCs w:val="24"/>
          <w:lang w:val="en-US"/>
        </w:rPr>
        <w:t xml:space="preserve"> among ant species traits used as predictors in the</w:t>
      </w:r>
      <w:r w:rsidR="007B4F95">
        <w:rPr>
          <w:rFonts w:ascii="Times New Roman" w:hAnsi="Times New Roman" w:cs="Times New Roman"/>
          <w:sz w:val="24"/>
          <w:szCs w:val="24"/>
          <w:lang w:val="en-US"/>
        </w:rPr>
        <w:t xml:space="preserve"> analyses of colony-level</w:t>
      </w:r>
      <w:r w:rsidR="00FD32C7">
        <w:rPr>
          <w:rFonts w:ascii="Times New Roman" w:hAnsi="Times New Roman" w:cs="Times New Roman"/>
          <w:sz w:val="24"/>
          <w:szCs w:val="24"/>
          <w:lang w:val="en-US"/>
        </w:rPr>
        <w:t xml:space="preserve"> metabolic scaling.</w:t>
      </w:r>
      <w:r w:rsidR="007B4F95">
        <w:rPr>
          <w:rFonts w:ascii="Times New Roman" w:hAnsi="Times New Roman" w:cs="Times New Roman"/>
          <w:sz w:val="24"/>
          <w:szCs w:val="24"/>
          <w:lang w:val="en-US"/>
        </w:rPr>
        <w:t xml:space="preserve"> Correlation</w:t>
      </w:r>
      <w:r w:rsidR="00CB486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B4F95">
        <w:rPr>
          <w:rFonts w:ascii="Times New Roman" w:hAnsi="Times New Roman" w:cs="Times New Roman"/>
          <w:sz w:val="24"/>
          <w:szCs w:val="24"/>
          <w:lang w:val="en-US"/>
        </w:rPr>
        <w:t xml:space="preserve"> account</w:t>
      </w:r>
      <w:r w:rsidR="00FC7CB4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7B4F95">
        <w:rPr>
          <w:rFonts w:ascii="Times New Roman" w:hAnsi="Times New Roman" w:cs="Times New Roman"/>
          <w:sz w:val="24"/>
          <w:szCs w:val="24"/>
          <w:lang w:val="en-US"/>
        </w:rPr>
        <w:t xml:space="preserve"> for phylogenetic autocorrelation according to a Brownian model.</w:t>
      </w:r>
      <w:r w:rsidR="003E64B2">
        <w:rPr>
          <w:rFonts w:ascii="Times New Roman" w:hAnsi="Times New Roman" w:cs="Times New Roman"/>
          <w:sz w:val="24"/>
          <w:szCs w:val="24"/>
          <w:lang w:val="en-US"/>
        </w:rPr>
        <w:t xml:space="preserve"> Mass: colony mass (g). Trophic: trophic level (</w:t>
      </w:r>
      <w:r w:rsidR="00186C97">
        <w:rPr>
          <w:rFonts w:ascii="Times New Roman" w:hAnsi="Times New Roman" w:cs="Times New Roman"/>
          <w:sz w:val="24"/>
          <w:szCs w:val="24"/>
          <w:lang w:val="en-US"/>
        </w:rPr>
        <w:t>range: 1.66 to 4.21</w:t>
      </w:r>
      <w:r w:rsidR="003E64B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6C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309C7">
        <w:rPr>
          <w:rFonts w:ascii="Times New Roman" w:hAnsi="Times New Roman" w:cs="Times New Roman"/>
          <w:sz w:val="24"/>
          <w:szCs w:val="24"/>
          <w:lang w:val="en-US"/>
        </w:rPr>
        <w:t xml:space="preserve">Foraging: foraging </w:t>
      </w:r>
      <w:r w:rsidR="00B83A12">
        <w:rPr>
          <w:rFonts w:ascii="Times New Roman" w:hAnsi="Times New Roman" w:cs="Times New Roman"/>
          <w:sz w:val="24"/>
          <w:szCs w:val="24"/>
          <w:lang w:val="en-US"/>
        </w:rPr>
        <w:t>coordination</w:t>
      </w:r>
      <w:r w:rsidR="001309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CB4">
        <w:rPr>
          <w:rFonts w:ascii="Times New Roman" w:hAnsi="Times New Roman" w:cs="Times New Roman"/>
          <w:sz w:val="24"/>
          <w:szCs w:val="24"/>
          <w:lang w:val="en-US"/>
        </w:rPr>
        <w:t xml:space="preserve">level </w:t>
      </w:r>
      <w:r w:rsidR="001309C7">
        <w:rPr>
          <w:rFonts w:ascii="Times New Roman" w:hAnsi="Times New Roman" w:cs="Times New Roman"/>
          <w:sz w:val="24"/>
          <w:szCs w:val="24"/>
          <w:lang w:val="en-US"/>
        </w:rPr>
        <w:t>(ordinal variable with five ranks</w:t>
      </w:r>
      <w:r w:rsidR="00FC7CB4">
        <w:rPr>
          <w:rFonts w:ascii="Times New Roman" w:hAnsi="Times New Roman" w:cs="Times New Roman"/>
          <w:sz w:val="24"/>
          <w:szCs w:val="24"/>
          <w:lang w:val="en-US"/>
        </w:rPr>
        <w:t xml:space="preserve">, from solitary to </w:t>
      </w:r>
      <w:r w:rsidR="00E55613">
        <w:rPr>
          <w:rFonts w:ascii="Times New Roman" w:hAnsi="Times New Roman" w:cs="Times New Roman"/>
          <w:sz w:val="24"/>
          <w:szCs w:val="24"/>
          <w:lang w:val="en-US"/>
        </w:rPr>
        <w:t>trunk-trail</w:t>
      </w:r>
      <w:r w:rsidR="001309C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E55613">
        <w:rPr>
          <w:rFonts w:ascii="Times New Roman" w:hAnsi="Times New Roman" w:cs="Times New Roman"/>
          <w:sz w:val="24"/>
          <w:szCs w:val="24"/>
          <w:lang w:val="en-US"/>
        </w:rPr>
        <w:t xml:space="preserve"> Bold numbers are statistically supported (</w:t>
      </w:r>
      <w:r w:rsidR="00E55613" w:rsidRPr="00E5561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55613">
        <w:rPr>
          <w:rFonts w:ascii="Times New Roman" w:hAnsi="Times New Roman" w:cs="Times New Roman"/>
          <w:sz w:val="24"/>
          <w:szCs w:val="24"/>
          <w:lang w:val="en-US"/>
        </w:rPr>
        <w:t xml:space="preserve"> &lt; 0.05)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</w:tblGrid>
      <w:tr w:rsidR="00B83A12" w14:paraId="40B70EAB" w14:textId="77777777" w:rsidTr="00451688">
        <w:tc>
          <w:tcPr>
            <w:tcW w:w="1698" w:type="dxa"/>
          </w:tcPr>
          <w:p w14:paraId="714DE296" w14:textId="77777777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tcBorders>
              <w:left w:val="nil"/>
              <w:bottom w:val="single" w:sz="4" w:space="0" w:color="auto"/>
            </w:tcBorders>
          </w:tcPr>
          <w:p w14:paraId="53FA7C6B" w14:textId="63D98066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B83EC50" w14:textId="3C47ADA3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phic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6A41B45" w14:textId="6F2F5918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ging</w:t>
            </w:r>
          </w:p>
        </w:tc>
      </w:tr>
      <w:tr w:rsidR="00B83A12" w14:paraId="381E6455" w14:textId="77777777" w:rsidTr="00451688">
        <w:tc>
          <w:tcPr>
            <w:tcW w:w="1698" w:type="dxa"/>
            <w:tcBorders>
              <w:right w:val="single" w:sz="4" w:space="0" w:color="auto"/>
            </w:tcBorders>
          </w:tcPr>
          <w:p w14:paraId="49BA7F7A" w14:textId="135C6A1E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phic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</w:tcBorders>
          </w:tcPr>
          <w:p w14:paraId="12B93E7E" w14:textId="66DDF114" w:rsidR="00B83A12" w:rsidRPr="00D40D62" w:rsidRDefault="00B83A12" w:rsidP="005E2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0D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3</w:t>
            </w:r>
            <w:r w:rsidR="00D724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="00CC2A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79F3313" w14:textId="6DD3D183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916BB5B" w14:textId="0FC8DD95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83A12" w14:paraId="6EDD3679" w14:textId="77777777" w:rsidTr="0019509E">
        <w:tc>
          <w:tcPr>
            <w:tcW w:w="1698" w:type="dxa"/>
            <w:tcBorders>
              <w:right w:val="single" w:sz="4" w:space="0" w:color="auto"/>
            </w:tcBorders>
          </w:tcPr>
          <w:p w14:paraId="7C27B70F" w14:textId="0135E741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ging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1AA6BDF3" w14:textId="768392F3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F40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C2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06)</w:t>
            </w:r>
          </w:p>
        </w:tc>
        <w:tc>
          <w:tcPr>
            <w:tcW w:w="1699" w:type="dxa"/>
          </w:tcPr>
          <w:p w14:paraId="09D1E4BA" w14:textId="40A9DEF1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C3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C2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34)</w:t>
            </w:r>
          </w:p>
        </w:tc>
        <w:tc>
          <w:tcPr>
            <w:tcW w:w="1699" w:type="dxa"/>
          </w:tcPr>
          <w:p w14:paraId="484A8BAD" w14:textId="3EF6A2C3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83A12" w14:paraId="29AD2E52" w14:textId="77777777" w:rsidTr="0019509E">
        <w:tc>
          <w:tcPr>
            <w:tcW w:w="1698" w:type="dxa"/>
            <w:tcBorders>
              <w:right w:val="single" w:sz="4" w:space="0" w:color="auto"/>
            </w:tcBorders>
          </w:tcPr>
          <w:p w14:paraId="377FBCDD" w14:textId="65B04059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orphism</w:t>
            </w:r>
          </w:p>
        </w:tc>
        <w:tc>
          <w:tcPr>
            <w:tcW w:w="1699" w:type="dxa"/>
            <w:tcBorders>
              <w:left w:val="single" w:sz="4" w:space="0" w:color="auto"/>
            </w:tcBorders>
          </w:tcPr>
          <w:p w14:paraId="3A7D3C55" w14:textId="00882E75" w:rsidR="00B83A12" w:rsidRPr="00FD32C7" w:rsidRDefault="00B83A12" w:rsidP="005E2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32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F40D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</w:t>
            </w:r>
            <w:r w:rsidR="000C3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000)</w:t>
            </w:r>
          </w:p>
        </w:tc>
        <w:tc>
          <w:tcPr>
            <w:tcW w:w="1699" w:type="dxa"/>
          </w:tcPr>
          <w:p w14:paraId="71805EBE" w14:textId="653E3777" w:rsidR="00B83A12" w:rsidRPr="00FD32C7" w:rsidRDefault="00B83A12" w:rsidP="005E2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32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</w:t>
            </w:r>
            <w:r w:rsidR="000C3E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 (0.039)</w:t>
            </w:r>
          </w:p>
        </w:tc>
        <w:tc>
          <w:tcPr>
            <w:tcW w:w="1699" w:type="dxa"/>
          </w:tcPr>
          <w:p w14:paraId="2737FB37" w14:textId="4FDA9C58" w:rsidR="00B83A12" w:rsidRDefault="00B83A12" w:rsidP="005E20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C3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 (0.67</w:t>
            </w:r>
            <w:r w:rsidR="00CC2A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C3E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17900206" w14:textId="77777777" w:rsidR="0019509E" w:rsidRDefault="0019509E" w:rsidP="005E20E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50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0E8"/>
    <w:rsid w:val="000308B2"/>
    <w:rsid w:val="000357DD"/>
    <w:rsid w:val="000B35D1"/>
    <w:rsid w:val="000C3E52"/>
    <w:rsid w:val="000D31D7"/>
    <w:rsid w:val="001309C7"/>
    <w:rsid w:val="001351C2"/>
    <w:rsid w:val="00181586"/>
    <w:rsid w:val="001822AA"/>
    <w:rsid w:val="00186C97"/>
    <w:rsid w:val="0019509E"/>
    <w:rsid w:val="001A7624"/>
    <w:rsid w:val="001E53A4"/>
    <w:rsid w:val="00261803"/>
    <w:rsid w:val="002622A9"/>
    <w:rsid w:val="00273DB2"/>
    <w:rsid w:val="00287CD5"/>
    <w:rsid w:val="00306CCD"/>
    <w:rsid w:val="00323B2F"/>
    <w:rsid w:val="00351A38"/>
    <w:rsid w:val="0037054D"/>
    <w:rsid w:val="003724E4"/>
    <w:rsid w:val="003A00BE"/>
    <w:rsid w:val="003C3295"/>
    <w:rsid w:val="003D494F"/>
    <w:rsid w:val="003E64B2"/>
    <w:rsid w:val="004344F5"/>
    <w:rsid w:val="00451688"/>
    <w:rsid w:val="00485595"/>
    <w:rsid w:val="004E22DB"/>
    <w:rsid w:val="00513A6A"/>
    <w:rsid w:val="005365D9"/>
    <w:rsid w:val="005442C0"/>
    <w:rsid w:val="005E20E8"/>
    <w:rsid w:val="005E73AD"/>
    <w:rsid w:val="00613C22"/>
    <w:rsid w:val="00645B5A"/>
    <w:rsid w:val="00646F73"/>
    <w:rsid w:val="00705FAE"/>
    <w:rsid w:val="007B20A0"/>
    <w:rsid w:val="007B4F95"/>
    <w:rsid w:val="007E00F6"/>
    <w:rsid w:val="0084488F"/>
    <w:rsid w:val="008611CD"/>
    <w:rsid w:val="008D7203"/>
    <w:rsid w:val="008E66DB"/>
    <w:rsid w:val="00905CA0"/>
    <w:rsid w:val="00A278D2"/>
    <w:rsid w:val="00A50DD3"/>
    <w:rsid w:val="00AB3D0C"/>
    <w:rsid w:val="00B41ADC"/>
    <w:rsid w:val="00B7603E"/>
    <w:rsid w:val="00B83A12"/>
    <w:rsid w:val="00BA5369"/>
    <w:rsid w:val="00BC5B6F"/>
    <w:rsid w:val="00BE14F5"/>
    <w:rsid w:val="00C47DB3"/>
    <w:rsid w:val="00CA7229"/>
    <w:rsid w:val="00CB486E"/>
    <w:rsid w:val="00CC2AEF"/>
    <w:rsid w:val="00CE6BE4"/>
    <w:rsid w:val="00D40D62"/>
    <w:rsid w:val="00D72462"/>
    <w:rsid w:val="00DE2315"/>
    <w:rsid w:val="00E102F0"/>
    <w:rsid w:val="00E37817"/>
    <w:rsid w:val="00E55613"/>
    <w:rsid w:val="00EC30E1"/>
    <w:rsid w:val="00EF4649"/>
    <w:rsid w:val="00F01CE2"/>
    <w:rsid w:val="00F40D07"/>
    <w:rsid w:val="00FC7CB4"/>
    <w:rsid w:val="00FD32C7"/>
    <w:rsid w:val="00FF0E37"/>
    <w:rsid w:val="00FF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4ED08"/>
  <w15:chartTrackingRefBased/>
  <w15:docId w15:val="{33E93577-B983-4A21-8D15-FB7CB5BC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E20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E2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E20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E20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E20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E20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E20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E20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E20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E20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E20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E20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E20E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E20E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E20E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E20E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E20E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E20E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E20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E2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E20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E20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E20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E20E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E20E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E20E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E2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E20E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E20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EC30E1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C30E1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195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7B20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222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queno</dc:creator>
  <cp:keywords/>
  <dc:description/>
  <cp:lastModifiedBy>Pedro Pequeno</cp:lastModifiedBy>
  <cp:revision>20</cp:revision>
  <dcterms:created xsi:type="dcterms:W3CDTF">2025-02-26T00:33:00Z</dcterms:created>
  <dcterms:modified xsi:type="dcterms:W3CDTF">2025-03-06T17:46:00Z</dcterms:modified>
</cp:coreProperties>
</file>